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21410</wp:posOffset>
                </wp:positionV>
                <wp:extent cx="3669030" cy="5226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5226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348"/>
                              <w:gridCol w:w="357"/>
                              <w:gridCol w:w="892"/>
                              <w:gridCol w:w="1181"/>
                            </w:tblGrid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5778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 xml:space="preserve">Supplementary Table 1.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Patient Characteristics of Primary HIV-1 Cohor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3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Number of subjects (N)</w:t>
                                  </w:r>
                                </w:p>
                              </w:tc>
                              <w:tc>
                                <w:tcPr>
                                  <w:tcW w:w="1249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color w:val="000000"/>
                                      <w:sz w:val="24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Study Site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Boston, USA 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 xml:space="preserve">Sydney, Australia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2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Berlin, Germany 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Montreal, Canada 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 xml:space="preserve">San Francisco, USA 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Cs/>
                                      <w:color w:val="000000"/>
                                      <w:sz w:val="24"/>
                                      <w:szCs w:val="28"/>
                                    </w:rPr>
                                    <w:t>San Diego, USA (N, 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Demographic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Age (years, median, IQR)*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31-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Sex (M/F,% male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67/4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9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Caucasian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4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8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Hispanic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8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Black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4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Asian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Other (%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2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  <w:t>Fiebig Staging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Entire cohort (median, IQR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2-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B*57 (median, IQR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3-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non-B*57 (median, IQR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2-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B*27 (median, IQR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/>
                                  <w:shd w:fill="C0C0C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3-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8" w:hRule="atLeast"/>
                              </w:trPr>
                              <w:tc>
                                <w:tcPr>
                                  <w:tcW w:w="3705" w:type="dxa"/>
                                  <w:gridSpan w:val="2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rPr>
                                      <w:rFonts w:eastAsia="Times New Roman" w:cs="Calibri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Cs/>
                                      <w:color w:val="000000"/>
                                      <w:sz w:val="24"/>
                                    </w:rPr>
                                    <w:t>non-B*27 (median, IQR)</w:t>
                                  </w:r>
                                </w:p>
                              </w:tc>
                              <w:tc>
                                <w:tcPr>
                                  <w:tcW w:w="89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181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contextualSpacing/>
                                    <w:jc w:val="center"/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color w:val="000000"/>
                                      <w:sz w:val="24"/>
                                    </w:rPr>
                                    <w:t>(2-4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411.5pt;mso-wrap-distance-left:9pt;mso-wrap-distance-right:9pt;mso-wrap-distance-top:0pt;mso-wrap-distance-bottom:0pt;margin-top:88.3pt;mso-position-vertical-relative:page;margin-left:8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348"/>
                        <w:gridCol w:w="357"/>
                        <w:gridCol w:w="892"/>
                        <w:gridCol w:w="1181"/>
                      </w:tblGrid>
                      <w:tr>
                        <w:trPr>
                          <w:trHeight w:val="288" w:hRule="atLeast"/>
                        </w:trPr>
                        <w:tc>
                          <w:tcPr>
                            <w:tcW w:w="5778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</w:rPr>
                              <w:t xml:space="preserve">Supplementary Table 1.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sz w:val="24"/>
                              </w:rPr>
                              <w:t>Patient Characteristics of Primary HIV-1 Cohort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3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Number of subjects (N)</w:t>
                            </w:r>
                          </w:p>
                        </w:tc>
                        <w:tc>
                          <w:tcPr>
                            <w:tcW w:w="1249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Calibri" w:cs="Calibri"/>
                                <w:color w:val="000000"/>
                                <w:sz w:val="24"/>
                              </w:rPr>
                              <w:t xml:space="preserve">      </w:t>
                            </w: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Study Site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Boston, USA 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9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 xml:space="preserve">Sydney, Australia </w:t>
                            </w: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25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Berlin, Germany 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6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Montreal, Canada 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 xml:space="preserve">San Francisco, USA </w:t>
                            </w: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5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cs="Calibri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cs="Calibri"/>
                                <w:bCs/>
                                <w:color w:val="000000"/>
                                <w:sz w:val="24"/>
                                <w:szCs w:val="28"/>
                              </w:rPr>
                              <w:t>San Diego, USA (N, 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  <w:t>Demographic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Age (years, median, IQR)*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31-52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Sex (M/F,% male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67/4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98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Caucasian (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4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84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Hispanic (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8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Black (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4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Asian (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Other (%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2%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  <w:t>Fiebig Staging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bCs/>
                                <w:color w:val="000000"/>
                                <w:sz w:val="24"/>
                              </w:rPr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Entire cohort (median, IQR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2-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B*57 (median, IQR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3-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non-B*57 (median, IQR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2-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B*27 (median, IQR)</w:t>
                            </w:r>
                          </w:p>
                        </w:tc>
                        <w:tc>
                          <w:tcPr>
                            <w:tcW w:w="892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/>
                            <w:shd w:fill="C0C0C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3-4)</w:t>
                            </w:r>
                          </w:p>
                        </w:tc>
                      </w:tr>
                      <w:tr>
                        <w:trPr>
                          <w:trHeight w:val="288" w:hRule="atLeast"/>
                        </w:trPr>
                        <w:tc>
                          <w:tcPr>
                            <w:tcW w:w="3705" w:type="dxa"/>
                            <w:gridSpan w:val="2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rPr>
                                <w:rFonts w:eastAsia="Times New Roman" w:cs="Calibri"/>
                                <w:b/>
                                <w:b/>
                                <w:bCs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bCs/>
                                <w:color w:val="000000"/>
                                <w:sz w:val="24"/>
                              </w:rPr>
                              <w:t>non-B*27 (median, IQR)</w:t>
                            </w:r>
                          </w:p>
                        </w:tc>
                        <w:tc>
                          <w:tcPr>
                            <w:tcW w:w="89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181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contextualSpacing/>
                              <w:jc w:val="center"/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Calibri"/>
                                <w:color w:val="000000"/>
                                <w:sz w:val="24"/>
                              </w:rPr>
                              <w:t>(2-4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Age data was not available for all study site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2:56:00Z</dcterms:created>
  <dc:creator>jvillareal</dc:creator>
  <dc:description/>
  <cp:keywords/>
  <dc:language>en-US</dc:language>
  <cp:lastModifiedBy>jvillareal</cp:lastModifiedBy>
  <dcterms:modified xsi:type="dcterms:W3CDTF">2013-10-28T12:58:00Z</dcterms:modified>
  <cp:revision>1</cp:revision>
  <dc:subject/>
  <dc:title/>
</cp:coreProperties>
</file>